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110F0" w14:textId="06A38DE2" w:rsidR="008D5D3C" w:rsidRPr="008D5D3C" w:rsidRDefault="008D5D3C" w:rsidP="008D5D3C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D5D3C">
        <w:rPr>
          <w:rFonts w:ascii="Arial" w:hAnsi="Arial" w:cs="Arial"/>
          <w:b/>
          <w:sz w:val="20"/>
          <w:szCs w:val="20"/>
          <w:lang w:val="en-US"/>
        </w:rPr>
        <w:t>S12</w:t>
      </w:r>
      <w:r w:rsidRPr="008D5D3C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8D5D3C">
        <w:rPr>
          <w:rFonts w:ascii="Arial" w:hAnsi="Arial" w:cs="Arial"/>
          <w:b/>
          <w:sz w:val="20"/>
          <w:szCs w:val="20"/>
          <w:lang w:val="en-US"/>
        </w:rPr>
        <w:t>. Forest plot of difference in</w:t>
      </w:r>
      <w:bookmarkStart w:id="0" w:name="_GoBack"/>
      <w:bookmarkEnd w:id="0"/>
      <w:r w:rsidRPr="008D5D3C">
        <w:rPr>
          <w:rFonts w:ascii="Arial" w:hAnsi="Arial" w:cs="Arial"/>
          <w:b/>
          <w:sz w:val="20"/>
          <w:szCs w:val="20"/>
          <w:lang w:val="en-US"/>
        </w:rPr>
        <w:t xml:space="preserve"> seroprotection rates towards vaccine-like B strains 3–4 weeks after one dose of the MF59-adjuvanted or non-adjuvanted seasonal influenza vaccines in non-elderly adults, by immunosuppression status.</w:t>
      </w:r>
    </w:p>
    <w:p w14:paraId="4B86DB83" w14:textId="77777777" w:rsidR="008D5D3C" w:rsidRPr="008B0E7A" w:rsidRDefault="008D5D3C" w:rsidP="008D5D3C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4539EA2" w14:textId="77777777" w:rsidR="008D5D3C" w:rsidRPr="008B0E7A" w:rsidRDefault="008D5D3C" w:rsidP="008D5D3C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6F95F5A" wp14:editId="07CBE9DF">
            <wp:extent cx="5990470" cy="3600000"/>
            <wp:effectExtent l="0" t="0" r="0" b="635"/>
            <wp:docPr id="76" name="Immagin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047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5494A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9E"/>
    <w:rsid w:val="00196F9E"/>
    <w:rsid w:val="0070720E"/>
    <w:rsid w:val="008D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7D240"/>
  <w15:chartTrackingRefBased/>
  <w15:docId w15:val="{EAE42C35-B126-498A-B355-BB009CD0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D5D3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6:00Z</dcterms:created>
  <dcterms:modified xsi:type="dcterms:W3CDTF">2024-05-09T09:16:00Z</dcterms:modified>
</cp:coreProperties>
</file>